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27773F" w14:textId="1F223FCF" w:rsidR="00786922" w:rsidRPr="00DE586B" w:rsidRDefault="00FD7734" w:rsidP="00EA24CA">
      <w:pPr>
        <w:spacing w:line="360" w:lineRule="auto"/>
        <w:jc w:val="both"/>
        <w:rPr>
          <w:rFonts w:asciiTheme="majorBidi" w:hAnsiTheme="majorBidi" w:cstheme="majorBidi"/>
          <w:b/>
          <w:bCs/>
          <w:sz w:val="24"/>
          <w:szCs w:val="24"/>
        </w:rPr>
      </w:pPr>
      <w:r w:rsidRPr="00DE586B">
        <w:rPr>
          <w:rFonts w:asciiTheme="majorBidi" w:hAnsiTheme="majorBidi" w:cstheme="majorBidi"/>
          <w:b/>
          <w:bCs/>
          <w:sz w:val="24"/>
          <w:szCs w:val="24"/>
        </w:rPr>
        <w:t>Appendix 1 (Narrative Frame)</w:t>
      </w:r>
    </w:p>
    <w:p w14:paraId="1BE133BE" w14:textId="77777777" w:rsidR="00474896" w:rsidRPr="00DE586B" w:rsidRDefault="00474896" w:rsidP="00EA24CA">
      <w:pPr>
        <w:autoSpaceDE w:val="0"/>
        <w:autoSpaceDN w:val="0"/>
        <w:adjustRightInd w:val="0"/>
        <w:spacing w:after="0" w:line="360" w:lineRule="auto"/>
        <w:jc w:val="both"/>
        <w:rPr>
          <w:rFonts w:ascii="Times New Roman" w:hAnsi="Times New Roman" w:cs="Times New Roman"/>
          <w:sz w:val="24"/>
          <w:szCs w:val="24"/>
        </w:rPr>
      </w:pPr>
      <w:r w:rsidRPr="00DE586B">
        <w:rPr>
          <w:rFonts w:ascii="Times New Roman" w:hAnsi="Times New Roman" w:cs="Times New Roman"/>
          <w:sz w:val="24"/>
          <w:szCs w:val="24"/>
        </w:rPr>
        <w:t>One of my most-remembered experiences of my class being observed was when ………………..</w:t>
      </w:r>
    </w:p>
    <w:p w14:paraId="298ABF6B" w14:textId="77777777" w:rsidR="00474896" w:rsidRPr="00DE586B" w:rsidRDefault="00474896" w:rsidP="00EA24CA">
      <w:pPr>
        <w:autoSpaceDE w:val="0"/>
        <w:autoSpaceDN w:val="0"/>
        <w:adjustRightInd w:val="0"/>
        <w:spacing w:after="0" w:line="360" w:lineRule="auto"/>
        <w:jc w:val="both"/>
        <w:rPr>
          <w:rFonts w:ascii="Times New Roman" w:hAnsi="Times New Roman" w:cs="Times New Roman"/>
          <w:sz w:val="24"/>
          <w:szCs w:val="24"/>
        </w:rPr>
      </w:pPr>
      <w:r w:rsidRPr="00DE586B">
        <w:rPr>
          <w:rFonts w:ascii="Times New Roman" w:hAnsi="Times New Roman" w:cs="Times New Roman"/>
          <w:sz w:val="24"/>
          <w:szCs w:val="24"/>
        </w:rPr>
        <w:t>……………………………………………………………………………………………………………………………………………………………………………………………………………………………………..…………..This experience made me think (about myself, my efficacy, my emotions,etc.)……………………………………………………………………………………………………………………………………………I mention this particular experience because (effects) ………………………………………………………………………………………..…. .………………………………………………………………………………………………………………………………………. The professional development course (has changed/ hasn’t changed) my feelings about observation (please explain why, and how) …………………………………………………………………… ……………… ………… ……………………………………………………………………… …… … …… ……….. .</w:t>
      </w:r>
    </w:p>
    <w:p w14:paraId="4ADE299D" w14:textId="77777777" w:rsidR="00474896" w:rsidRPr="00DE586B" w:rsidRDefault="00474896" w:rsidP="00EA24CA">
      <w:pPr>
        <w:autoSpaceDE w:val="0"/>
        <w:autoSpaceDN w:val="0"/>
        <w:adjustRightInd w:val="0"/>
        <w:spacing w:after="0" w:line="360" w:lineRule="auto"/>
        <w:jc w:val="both"/>
        <w:rPr>
          <w:rFonts w:ascii="Times New Roman" w:hAnsi="Times New Roman" w:cs="Times New Roman"/>
          <w:sz w:val="24"/>
          <w:szCs w:val="24"/>
        </w:rPr>
      </w:pPr>
      <w:r w:rsidRPr="00DE586B">
        <w:rPr>
          <w:rFonts w:ascii="Times New Roman" w:hAnsi="Times New Roman" w:cs="Times New Roman"/>
          <w:sz w:val="24"/>
          <w:szCs w:val="24"/>
        </w:rPr>
        <w:t xml:space="preserve"> …………………………………………………………………… The most important thing I learned from the PD course is that …………………………………………………  ……… ………… ………………………………………………………………………………………… . ………………………………………………………………………………………………………</w:t>
      </w:r>
    </w:p>
    <w:p w14:paraId="47EF3949" w14:textId="77777777" w:rsidR="00474896" w:rsidRPr="00DE586B" w:rsidRDefault="00474896" w:rsidP="00EA24CA">
      <w:pPr>
        <w:autoSpaceDE w:val="0"/>
        <w:autoSpaceDN w:val="0"/>
        <w:adjustRightInd w:val="0"/>
        <w:spacing w:after="0" w:line="360" w:lineRule="auto"/>
        <w:jc w:val="both"/>
        <w:rPr>
          <w:rFonts w:ascii="Times New Roman" w:hAnsi="Times New Roman" w:cs="Times New Roman"/>
          <w:sz w:val="24"/>
          <w:szCs w:val="24"/>
          <w:rtl/>
        </w:rPr>
      </w:pPr>
      <w:r w:rsidRPr="00DE586B">
        <w:rPr>
          <w:rFonts w:ascii="Times New Roman" w:hAnsi="Times New Roman" w:cs="Times New Roman"/>
          <w:sz w:val="24"/>
          <w:szCs w:val="24"/>
        </w:rPr>
        <w:t>It is important because it helped me ………………………………………………… ……….. ……………………………………… …………………………… …………… ……………..</w:t>
      </w:r>
    </w:p>
    <w:p w14:paraId="7B93FF14" w14:textId="77777777" w:rsidR="00786922" w:rsidRPr="00DE586B" w:rsidRDefault="00786922" w:rsidP="00EA24CA">
      <w:pPr>
        <w:spacing w:line="360" w:lineRule="auto"/>
        <w:jc w:val="both"/>
        <w:rPr>
          <w:rFonts w:asciiTheme="majorBidi" w:hAnsiTheme="majorBidi" w:cstheme="majorBidi"/>
          <w:sz w:val="24"/>
          <w:szCs w:val="24"/>
        </w:rPr>
      </w:pPr>
    </w:p>
    <w:p w14:paraId="5AEB4B2A" w14:textId="692B6D76" w:rsidR="00786922" w:rsidRPr="00DE586B" w:rsidRDefault="00786922" w:rsidP="00EA24CA">
      <w:pPr>
        <w:spacing w:line="360" w:lineRule="auto"/>
        <w:jc w:val="both"/>
        <w:rPr>
          <w:rFonts w:asciiTheme="majorBidi" w:hAnsiTheme="majorBidi" w:cstheme="majorBidi"/>
          <w:b/>
          <w:bCs/>
          <w:sz w:val="24"/>
          <w:szCs w:val="24"/>
        </w:rPr>
      </w:pPr>
      <w:r w:rsidRPr="00DE586B">
        <w:rPr>
          <w:rFonts w:asciiTheme="majorBidi" w:hAnsiTheme="majorBidi" w:cstheme="majorBidi"/>
          <w:b/>
          <w:bCs/>
          <w:sz w:val="24"/>
          <w:szCs w:val="24"/>
        </w:rPr>
        <w:t>Appendix 2</w:t>
      </w:r>
      <w:r w:rsidR="00FD7734" w:rsidRPr="00DE586B">
        <w:rPr>
          <w:rFonts w:asciiTheme="majorBidi" w:hAnsiTheme="majorBidi" w:cstheme="majorBidi"/>
          <w:b/>
          <w:bCs/>
          <w:sz w:val="24"/>
          <w:szCs w:val="24"/>
        </w:rPr>
        <w:t xml:space="preserve"> (Semi-structured Interview)</w:t>
      </w:r>
    </w:p>
    <w:p w14:paraId="797420F1" w14:textId="52CF464D" w:rsidR="00786922" w:rsidRPr="00C555B2" w:rsidRDefault="00786922" w:rsidP="00DD0ACC">
      <w:pPr>
        <w:spacing w:line="360" w:lineRule="auto"/>
        <w:jc w:val="both"/>
        <w:rPr>
          <w:rFonts w:asciiTheme="majorBidi" w:hAnsiTheme="majorBidi" w:cstheme="majorBidi"/>
          <w:sz w:val="24"/>
          <w:szCs w:val="24"/>
        </w:rPr>
      </w:pPr>
      <w:r w:rsidRPr="00DE586B">
        <w:rPr>
          <w:rFonts w:asciiTheme="majorBidi" w:hAnsiTheme="majorBidi" w:cstheme="majorBidi"/>
          <w:sz w:val="24"/>
          <w:szCs w:val="24"/>
        </w:rPr>
        <w:t xml:space="preserve">1) </w:t>
      </w:r>
      <w:r w:rsidR="00DD0ACC" w:rsidRPr="00DE586B">
        <w:rPr>
          <w:rFonts w:asciiTheme="majorBidi" w:hAnsiTheme="majorBidi" w:cstheme="majorBidi"/>
          <w:sz w:val="24"/>
          <w:szCs w:val="24"/>
        </w:rPr>
        <w:t>D</w:t>
      </w:r>
      <w:r w:rsidRPr="00DE586B">
        <w:rPr>
          <w:rFonts w:asciiTheme="majorBidi" w:hAnsiTheme="majorBidi" w:cstheme="majorBidi"/>
          <w:sz w:val="24"/>
          <w:szCs w:val="24"/>
        </w:rPr>
        <w:t xml:space="preserve">o you describe yourself as a successful teacher or not? 2) </w:t>
      </w:r>
      <w:r w:rsidR="00DD0ACC" w:rsidRPr="00DE586B">
        <w:rPr>
          <w:rFonts w:asciiTheme="majorBidi" w:hAnsiTheme="majorBidi" w:cstheme="majorBidi"/>
          <w:sz w:val="24"/>
          <w:szCs w:val="24"/>
        </w:rPr>
        <w:t>W</w:t>
      </w:r>
      <w:r w:rsidRPr="00DE586B">
        <w:rPr>
          <w:rFonts w:asciiTheme="majorBidi" w:hAnsiTheme="majorBidi" w:cstheme="majorBidi"/>
          <w:sz w:val="24"/>
          <w:szCs w:val="24"/>
        </w:rPr>
        <w:t xml:space="preserve">hat is your most important memory of a big problem in the classroom while you were teaching? 3) </w:t>
      </w:r>
      <w:r w:rsidR="00DD0ACC" w:rsidRPr="00DE586B">
        <w:rPr>
          <w:rFonts w:asciiTheme="majorBidi" w:hAnsiTheme="majorBidi" w:cstheme="majorBidi"/>
          <w:sz w:val="24"/>
          <w:szCs w:val="24"/>
        </w:rPr>
        <w:t>W</w:t>
      </w:r>
      <w:r w:rsidRPr="00DE586B">
        <w:rPr>
          <w:rFonts w:asciiTheme="majorBidi" w:hAnsiTheme="majorBidi" w:cstheme="majorBidi"/>
          <w:sz w:val="24"/>
          <w:szCs w:val="24"/>
        </w:rPr>
        <w:t xml:space="preserve">hat is </w:t>
      </w:r>
      <w:proofErr w:type="spellStart"/>
      <w:r w:rsidRPr="00DE586B">
        <w:rPr>
          <w:rFonts w:asciiTheme="majorBidi" w:hAnsiTheme="majorBidi" w:cstheme="majorBidi"/>
          <w:sz w:val="24"/>
          <w:szCs w:val="24"/>
        </w:rPr>
        <w:t>your</w:t>
      </w:r>
      <w:proofErr w:type="spellEnd"/>
      <w:r w:rsidRPr="00DE586B">
        <w:rPr>
          <w:rFonts w:asciiTheme="majorBidi" w:hAnsiTheme="majorBidi" w:cstheme="majorBidi"/>
          <w:sz w:val="24"/>
          <w:szCs w:val="24"/>
        </w:rPr>
        <w:t xml:space="preserve"> feeling about being observed? and has it been affected by the PD course you attended or not? 4) </w:t>
      </w:r>
      <w:r w:rsidR="00DD0ACC" w:rsidRPr="00DE586B">
        <w:rPr>
          <w:rFonts w:asciiTheme="majorBidi" w:hAnsiTheme="majorBidi" w:cstheme="majorBidi"/>
          <w:sz w:val="24"/>
          <w:szCs w:val="24"/>
        </w:rPr>
        <w:t>H</w:t>
      </w:r>
      <w:r w:rsidRPr="00DE586B">
        <w:rPr>
          <w:rFonts w:asciiTheme="majorBidi" w:hAnsiTheme="majorBidi" w:cstheme="majorBidi"/>
          <w:sz w:val="24"/>
          <w:szCs w:val="24"/>
        </w:rPr>
        <w:t xml:space="preserve">ow does the behavior and approachability of the observer affect your attitude toward observation? 5) </w:t>
      </w:r>
      <w:r w:rsidR="00DD0ACC" w:rsidRPr="00DE586B">
        <w:rPr>
          <w:rFonts w:asciiTheme="majorBidi" w:hAnsiTheme="majorBidi" w:cstheme="majorBidi"/>
          <w:sz w:val="24"/>
          <w:szCs w:val="24"/>
        </w:rPr>
        <w:t>D</w:t>
      </w:r>
      <w:r w:rsidRPr="00DE586B">
        <w:rPr>
          <w:rFonts w:asciiTheme="majorBidi" w:hAnsiTheme="majorBidi" w:cstheme="majorBidi"/>
          <w:sz w:val="24"/>
          <w:szCs w:val="24"/>
        </w:rPr>
        <w:t xml:space="preserve">id the PD course affect your teaching self-efficacy? 6) Did the PD course affect your resilience and the ability to perform optimally in spite of difficulties? 7) Did the PD course affect your attitude toward teaching (the way you enjoy the job or you identify yourself with it) 8) Did the PD course affect the repertoire of your coping strategies? 9) Did the PD course affect your openness to change? 10) </w:t>
      </w:r>
      <w:r w:rsidR="00DD0ACC" w:rsidRPr="00DE586B">
        <w:rPr>
          <w:rFonts w:asciiTheme="majorBidi" w:hAnsiTheme="majorBidi" w:cstheme="majorBidi"/>
          <w:sz w:val="24"/>
          <w:szCs w:val="24"/>
        </w:rPr>
        <w:t>D</w:t>
      </w:r>
      <w:r w:rsidRPr="00DE586B">
        <w:rPr>
          <w:rFonts w:asciiTheme="majorBidi" w:hAnsiTheme="majorBidi" w:cstheme="majorBidi"/>
          <w:sz w:val="24"/>
          <w:szCs w:val="24"/>
        </w:rPr>
        <w:t xml:space="preserve">id </w:t>
      </w:r>
      <w:r w:rsidRPr="00DE586B">
        <w:rPr>
          <w:rFonts w:asciiTheme="majorBidi" w:hAnsiTheme="majorBidi" w:cstheme="majorBidi"/>
          <w:sz w:val="24"/>
          <w:szCs w:val="24"/>
        </w:rPr>
        <w:lastRenderedPageBreak/>
        <w:t>the PD course affect your teaching affectivity (overall emotions, good or bad, that you experience in the classroom as a</w:t>
      </w:r>
      <w:bookmarkStart w:id="0" w:name="_GoBack"/>
      <w:bookmarkEnd w:id="0"/>
      <w:r w:rsidRPr="00DE586B">
        <w:rPr>
          <w:rFonts w:asciiTheme="majorBidi" w:hAnsiTheme="majorBidi" w:cstheme="majorBidi"/>
          <w:sz w:val="24"/>
          <w:szCs w:val="24"/>
        </w:rPr>
        <w:t xml:space="preserve"> result of teaching)?</w:t>
      </w:r>
      <w:r>
        <w:rPr>
          <w:rFonts w:asciiTheme="majorBidi" w:hAnsiTheme="majorBidi" w:cstheme="majorBidi"/>
          <w:sz w:val="24"/>
          <w:szCs w:val="24"/>
        </w:rPr>
        <w:t xml:space="preserve"> </w:t>
      </w:r>
    </w:p>
    <w:sectPr w:rsidR="00786922" w:rsidRPr="00C555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140"/>
    <w:rsid w:val="0000633A"/>
    <w:rsid w:val="00011140"/>
    <w:rsid w:val="0001181E"/>
    <w:rsid w:val="000621A9"/>
    <w:rsid w:val="00073DED"/>
    <w:rsid w:val="00081121"/>
    <w:rsid w:val="00087287"/>
    <w:rsid w:val="00100DD7"/>
    <w:rsid w:val="0014257B"/>
    <w:rsid w:val="001510C4"/>
    <w:rsid w:val="001512EE"/>
    <w:rsid w:val="00160529"/>
    <w:rsid w:val="00173F34"/>
    <w:rsid w:val="00176B5D"/>
    <w:rsid w:val="001813A3"/>
    <w:rsid w:val="001A3A21"/>
    <w:rsid w:val="001B2B59"/>
    <w:rsid w:val="001C2F36"/>
    <w:rsid w:val="001F72F7"/>
    <w:rsid w:val="002307B3"/>
    <w:rsid w:val="00233D06"/>
    <w:rsid w:val="00256597"/>
    <w:rsid w:val="003101D3"/>
    <w:rsid w:val="00367EA7"/>
    <w:rsid w:val="00383B13"/>
    <w:rsid w:val="0039223A"/>
    <w:rsid w:val="00394357"/>
    <w:rsid w:val="0039637B"/>
    <w:rsid w:val="003D5D93"/>
    <w:rsid w:val="003F0B1D"/>
    <w:rsid w:val="004232BC"/>
    <w:rsid w:val="004431AE"/>
    <w:rsid w:val="004450EC"/>
    <w:rsid w:val="00474896"/>
    <w:rsid w:val="0049475D"/>
    <w:rsid w:val="00497781"/>
    <w:rsid w:val="004C179E"/>
    <w:rsid w:val="004C203C"/>
    <w:rsid w:val="004F7491"/>
    <w:rsid w:val="005041D6"/>
    <w:rsid w:val="00547342"/>
    <w:rsid w:val="00560516"/>
    <w:rsid w:val="00562953"/>
    <w:rsid w:val="00580A34"/>
    <w:rsid w:val="00591E53"/>
    <w:rsid w:val="005A199E"/>
    <w:rsid w:val="005C6283"/>
    <w:rsid w:val="005D6953"/>
    <w:rsid w:val="005E538C"/>
    <w:rsid w:val="005F285F"/>
    <w:rsid w:val="0060123E"/>
    <w:rsid w:val="0060275D"/>
    <w:rsid w:val="00624044"/>
    <w:rsid w:val="0063502F"/>
    <w:rsid w:val="006433BF"/>
    <w:rsid w:val="00687601"/>
    <w:rsid w:val="006D0312"/>
    <w:rsid w:val="006D67B7"/>
    <w:rsid w:val="006F1372"/>
    <w:rsid w:val="006F36F6"/>
    <w:rsid w:val="00702D5C"/>
    <w:rsid w:val="00760886"/>
    <w:rsid w:val="00786922"/>
    <w:rsid w:val="007D4151"/>
    <w:rsid w:val="007E6E49"/>
    <w:rsid w:val="007F7FFB"/>
    <w:rsid w:val="00801C15"/>
    <w:rsid w:val="00802E9C"/>
    <w:rsid w:val="008077AD"/>
    <w:rsid w:val="0081026A"/>
    <w:rsid w:val="00811CF1"/>
    <w:rsid w:val="00836322"/>
    <w:rsid w:val="008626A7"/>
    <w:rsid w:val="00863248"/>
    <w:rsid w:val="00866D1C"/>
    <w:rsid w:val="00870CB0"/>
    <w:rsid w:val="008B6C37"/>
    <w:rsid w:val="008D7A41"/>
    <w:rsid w:val="009372F1"/>
    <w:rsid w:val="0097320D"/>
    <w:rsid w:val="00987356"/>
    <w:rsid w:val="00996A4C"/>
    <w:rsid w:val="009C5BA8"/>
    <w:rsid w:val="00A0695D"/>
    <w:rsid w:val="00A120D1"/>
    <w:rsid w:val="00A511E2"/>
    <w:rsid w:val="00A5133B"/>
    <w:rsid w:val="00A67D61"/>
    <w:rsid w:val="00AB3A02"/>
    <w:rsid w:val="00B343C4"/>
    <w:rsid w:val="00B36ABA"/>
    <w:rsid w:val="00B44FB1"/>
    <w:rsid w:val="00B75345"/>
    <w:rsid w:val="00B81686"/>
    <w:rsid w:val="00B90D71"/>
    <w:rsid w:val="00B95172"/>
    <w:rsid w:val="00BB004D"/>
    <w:rsid w:val="00BB3608"/>
    <w:rsid w:val="00BC2434"/>
    <w:rsid w:val="00BD124F"/>
    <w:rsid w:val="00BE42E5"/>
    <w:rsid w:val="00BF1F3D"/>
    <w:rsid w:val="00C01CEF"/>
    <w:rsid w:val="00C555B2"/>
    <w:rsid w:val="00C85C52"/>
    <w:rsid w:val="00CA7001"/>
    <w:rsid w:val="00CD0227"/>
    <w:rsid w:val="00CD251C"/>
    <w:rsid w:val="00CF13F3"/>
    <w:rsid w:val="00CF2D86"/>
    <w:rsid w:val="00D06582"/>
    <w:rsid w:val="00D271D7"/>
    <w:rsid w:val="00D33B11"/>
    <w:rsid w:val="00D35018"/>
    <w:rsid w:val="00D479C3"/>
    <w:rsid w:val="00D559EE"/>
    <w:rsid w:val="00D56F49"/>
    <w:rsid w:val="00D61F38"/>
    <w:rsid w:val="00D64241"/>
    <w:rsid w:val="00D8426D"/>
    <w:rsid w:val="00D92407"/>
    <w:rsid w:val="00D9495C"/>
    <w:rsid w:val="00DB69AB"/>
    <w:rsid w:val="00DC6894"/>
    <w:rsid w:val="00DD0ACC"/>
    <w:rsid w:val="00DE586B"/>
    <w:rsid w:val="00E12368"/>
    <w:rsid w:val="00E57B65"/>
    <w:rsid w:val="00E638E3"/>
    <w:rsid w:val="00E6688F"/>
    <w:rsid w:val="00E84091"/>
    <w:rsid w:val="00E90373"/>
    <w:rsid w:val="00EA19BC"/>
    <w:rsid w:val="00EA24CA"/>
    <w:rsid w:val="00EF7371"/>
    <w:rsid w:val="00F24C19"/>
    <w:rsid w:val="00F525C3"/>
    <w:rsid w:val="00F81ED4"/>
    <w:rsid w:val="00F901FD"/>
    <w:rsid w:val="00F97AA6"/>
    <w:rsid w:val="00FD5E3C"/>
    <w:rsid w:val="00FD7734"/>
    <w:rsid w:val="00FE2455"/>
    <w:rsid w:val="00FE5E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C69FE"/>
  <w15:chartTrackingRefBased/>
  <w15:docId w15:val="{B392E4FF-C670-43E7-B6DA-A7163CD04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C179E"/>
    <w:pPr>
      <w:spacing w:after="200" w:line="240" w:lineRule="auto"/>
    </w:pPr>
    <w:rPr>
      <w:i/>
      <w:iCs/>
      <w:color w:val="44546A" w:themeColor="text2"/>
      <w:kern w:val="0"/>
      <w:sz w:val="18"/>
      <w:szCs w:val="18"/>
      <w14:ligatures w14:val="none"/>
    </w:rPr>
  </w:style>
  <w:style w:type="table" w:styleId="ListTable6Colorful">
    <w:name w:val="List Table 6 Colorful"/>
    <w:basedOn w:val="TableNormal"/>
    <w:uiPriority w:val="51"/>
    <w:rsid w:val="004C179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801C15"/>
    <w:rPr>
      <w:color w:val="0000FF"/>
      <w:u w:val="single"/>
    </w:rPr>
  </w:style>
  <w:style w:type="character" w:styleId="PlaceholderText">
    <w:name w:val="Placeholder Text"/>
    <w:basedOn w:val="DefaultParagraphFont"/>
    <w:uiPriority w:val="99"/>
    <w:semiHidden/>
    <w:rsid w:val="00383B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4B6984-3D58-442F-9464-091F38920C01}">
  <we:reference id="wa104382081" version="1.55.1.0" store="en-US" storeType="OMEX"/>
  <we:alternateReferences>
    <we:reference id="wa104382081" version="1.55.1.0" store="" storeType="OMEX"/>
  </we:alternateReferences>
  <we:properties>
    <we:property name="MENDELEY_CITATIONS" value="[{&quot;citationID&quot;:&quot;MENDELEY_CITATION_10592cae-0d4f-4e17-86f3-02ccd4d89518&quot;,&quot;properties&quot;:{&quot;noteIndex&quot;:0},&quot;isEdited&quot;:false,&quot;manualOverride&quot;:{&quot;isManuallyOverridden&quot;:false,&quot;citeprocText&quot;:&quot;(Hiver, 2017)&quot;,&quot;manualOverrideText&quot;:&quot;&quot;},&quot;citationItems&quot;:[{&quot;id&quot;:&quot;d19a58ee-89cd-3a6e-8de5-67ea8a98d2ff&quot;,&quot;itemData&quot;:{&quot;type&quot;:&quot;article-journal&quot;,&quot;id&quot;:&quot;d19a58ee-89cd-3a6e-8de5-67ea8a98d2ff&quot;,&quot;title&quot;:&quot;Tracing the Signature Dynamics of Language Teacher Immunity: A Retrodictive Qualitative Modeling Study&quot;,&quot;author&quot;:[{&quot;family&quot;:&quot;Hiver&quot;,&quot;given&quot;:&quot;Phil&quot;,&quot;parse-names&quot;:false,&quot;dropping-particle&quot;:&quot;&quot;,&quot;non-dropping-particle&quot;:&quot;&quot;}],&quot;container-title&quot;:&quot;Modern Language Journal&quot;,&quot;DOI&quot;:&quot;10.1111/modl.12433&quot;,&quot;ISSN&quot;:&quot;15404781&quot;,&quot;issued&quot;:{&quot;date-parts&quot;:[[2017]]},&quot;abstract&quot;:&quot;This article describes a validation study using Retrodictive Qualitative Modeling, a framework for conducting research from a dynamic and situated perspective, to establish an empirical foundation for a new phenomenological construct—language teacher immunity. Focus groups (N = 44) conducted with second language (L2) practitioners and teacher educators and a cluster analysis of questionnaire data with a larger sample (N = 293) of K–12 language teachers were used to identify and corroborate typical archetypes across the spectrum of language teacher immunity outcomes. Serial in-depth interviews were then conducted with representative respondents from each archetype (N = 18) to trace developmental trajectories and investigate how these profiles manifested phenomenologically in teachers’ motivated thought and instructional practices. Results indicate that teacher immunity is associated with practitioners’ psychological, emotional, and cognitive functioning in the social setting of the L2 classroom. These findings contribute to the field's understanding of how language teachers sustain their adaptivity, openness to change, psychological well-being, and their sense of purpose and investment in students’ learning. Thus, teacher immunity has the potential to bridge individual and situative concerns in second language teacher education and the psychology of language teaching and learning.&quot;,&quot;issue&quot;:&quot;4&quot;,&quot;volume&quot;:&quot;101&quot;,&quot;container-title-short&quot;:&quot;&quot;},&quot;isTemporary&quot;:false}],&quot;citationTag&quot;:&quot;MENDELEY_CITATION_v3_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&quot;},{&quot;citationID&quot;:&quot;MENDELEY_CITATION_cf73211f-e22f-41f4-9365-d294514f8547&quot;,&quot;properties&quot;:{&quot;noteIndex&quot;:0},&quot;isEdited&quot;:false,&quot;manualOverride&quot;:{&quot;isManuallyOverridden&quot;:false,&quot;citeprocText&quot;:&quot;(Namaziandost et al., 2022)&quot;,&quot;manualOverrideText&quot;:&quot;&quot;},&quot;citationItems&quot;:[{&quot;id&quot;:&quot;42b7132f-1f74-348c-bab7-1fee8b4a9b1e&quot;,&quot;itemData&quot;:{&quot;type&quot;:&quot;article-journal&quot;,&quot;id&quot;:&quot;42b7132f-1f74-348c-bab7-1fee8b4a9b1e&quot;,&quot;title&quot;:&quot;Iranian EFL teachers’ reflective teaching, emotion regulation, and immunity: examining possible relationships&quot;,&quot;author&quot;:[{&quot;family&quot;:&quot;Namaziandost&quot;,&quot;given&quot;:&quot;Ehsan&quot;,&quot;parse-names&quot;:false,&quot;dropping-particle&quot;:&quot;&quot;,&quot;non-dropping-particle&quot;:&quot;&quot;},{&quot;family&quot;:&quot;Heydarnejad&quot;,&quot;given&quot;:&quot;Tahereh&quot;,&quot;parse-names&quot;:false,&quot;dropping-particle&quot;:&quot;&quot;,&quot;non-dropping-particle&quot;:&quot;&quot;},{&quot;family&quot;:&quot;Rezai&quot;,&quot;given&quot;:&quot;Afsheen&quot;,&quot;parse-names&quot;:false,&quot;dropping-particle&quot;:&quot;&quot;,&quot;non-dropping-particle&quot;:&quot;&quot;}],&quot;container-title&quot;:&quot;Current Psychology&quot;,&quot;DOI&quot;:&quot;10.1007/s12144-022-03786-5&quot;,&quot;ISSN&quot;:&quot;1936-4733&quot;,&quot;URL&quot;:&quot;https://doi.org/10.1007/s12144-022-03786-5&quot;,&quot;issued&quot;:{&quot;date-parts&quot;:[[2022]]},&quot;abstract&quot;:&quot;It is deemed that teachers’ job performance is highly entangled with the psycho-emotional constructs, such as reflective teaching (RT), emotion regulation (ER), and immunity (i.e., the processes through which teachers try to come up with a defense mechanism to buffer the effects of unpleasant disturbances that might threaten their motivation to teach). Given this importance, it is essential to disclose if these psycho-emotional constructs are correlated with each other. Despite this, there has been a paucity of research on the correlation between English as a foreign language (EFL) teachers’ RT with ER and immunity, as well as the correlation between their ER with immunity in Iran. Therefore, the present study aimed to explore if Iranian EFL teachers’ RT was significantly correlated with ER and immunity, as well as if their ER was significantly correlated with immunity. For these purposes, a total of 384 EFL teachers, including male (n = 182) and female (n = 202) were selected using a convenience sampling method from non-profit language institutes in Mashhad, Iran. They were invited to fill out digital forms of the English Language Teacher Reflective Inventory (ELTRI), Language teacher Emotion Regulation Inventory (LTERI), and Language Teacher Immunity Instrument (LTII). The results of the path analysis documented that the EFL teachers’ RT was significantly correlated with ER and immunity. Additionally, the findings evidenced that the EFL teachers’ ER significantly related to immunity. The findings underscore the significance of incorporating reflective approaches, emotion regulatory strategies, and immune enhancement into teacher development programs.&quot;,&quot;container-title-short&quot;:&quot;&quot;},&quot;isTemporary&quot;:false}],&quot;citationTag&quot;:&quot;MENDELEY_CITATION_v3_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&quot;},{&quot;citationID&quot;:&quot;MENDELEY_CITATION_cebdf851-9492-4abe-a114-2c5853d15553&quot;,&quot;properties&quot;:{&quot;noteIndex&quot;:0},&quot;isEdited&quot;:false,&quot;manualOverride&quot;:{&quot;isManuallyOverridden&quot;:false,&quot;citeprocText&quot;:&quot;(Li, 2021)&quot;,&quot;manualOverrideText&quot;:&quot;&quot;},&quot;citationItems&quot;:[{&quot;id&quot;:&quot;8476f9e8-034f-3409-b3d8-d48f54baa8c5&quot;,&quot;itemData&quot;:{&quot;type&quot;:&quot;article-journal&quot;,&quot;id&quot;:&quot;8476f9e8-034f-3409-b3d8-d48f54baa8c5&quot;,&quot;title&quot;:&quot;Psychological Wellbeing, Mindfulness, and Immunity of Teachers in Second or Foreign Language Education: A Theoretical Review&quot;,&quot;author&quot;:[{&quot;family&quot;:&quot;Li&quot;,&quot;given&quot;:&quot;Shengji&quot;,&quot;parse-names&quot;:false,&quot;dropping-particle&quot;:&quot;&quot;,&quot;non-dropping-particle&quot;:&quot;&quot;}],&quot;container-title&quot;:&quot;Frontiers in Psychology&quot;,&quot;DOI&quot;:&quot;10.3389/fpsyg.2021.720340&quot;,&quot;ISSN&quot;:&quot;16641078&quot;,&quot;issued&quot;:{&quot;date-parts&quot;:[[2021]]},&quot;abstract&quot;:&quot;The emotions and affective factors of teachers play quintessential roles in academic contexts as they influence almost all aspects of their profession. T provide a theoretical review of some psychology constructs of teachers in this area, this study examines the psychological wellbeing, mindfulness, and immunity of teachers as three novel variables. More specifically, this study presents the definitions, dimensions, theories, and frameworks related to this domain drawing on positive psychology, complexity/dynamic systems theory, self-organization process, reflexive self-consciousness theory, integrative awareness theories, and mindfulness framework. These theoretical underpinnings explain the constructs and the way they function in second language education. Then, to provide evidence and justify the findings and propositions, empirical studies on each of the variables are reviewed. Finally, implications, research gaps, and suggestions for future inquiries are offered to interested researchers.&quot;,&quot;volume&quot;:&quot;12&quot;,&quot;container-title-short&quot;:&quot;Front Psychol&quot;},&quot;isTemporary&quot;:false}],&quot;citationTag&quot;:&quot;MENDELEY_CITATION_v3_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&quot;},{&quot;citationID&quot;:&quot;MENDELEY_CITATION_56f072d0-1d80-4abe-a387-973f8c2729a5&quot;,&quot;properties&quot;:{&quot;noteIndex&quot;:0},&quot;isEdited&quot;:false,&quot;manualOverride&quot;:{&quot;isManuallyOverridden&quot;:true,&quot;citeprocText&quot;:&quot;(Wang et al., 2022)&quot;,&quot;manualOverrideText&quot;:&quot;(Wang et al., 2022),&quot;},&quot;citationItems&quot;:[{&quot;id&quot;:&quot;249333bb-2b4b-3a94-9b02-6b015aeb21ec&quot;,&quot;itemData&quot;:{&quot;type&quot;:&quot;article-journal&quot;,&quot;id&quot;:&quot;249333bb-2b4b-3a94-9b02-6b015aeb21ec&quot;,&quot;title&quot;:&quot;The interplay of EFL teachers’ immunity, work engagement, and psychological well-being: Evidence from four Asian countries&quot;,&quot;author&quot;:[{&quot;family&quot;:&quot;Wang&quot;,&quot;given&quot;:&quot;Yongliang&quot;,&quot;parse-names&quot;:false,&quot;dropping-particle&quot;:&quot;&quot;,&quot;non-dropping-particle&quot;:&quot;&quot;},{&quot;family&quot;:&quot;Derakhshan&quot;,&quot;given&quot;:&quot;Ali&quot;,&quot;parse-names&quot;:false,&quot;dropping-particle&quot;:&quot;&quot;,&quot;non-dropping-particle&quot;:&quot;&quot;},{&quot;family&quot;:&quot;Azari Noughabi&quot;,&quot;given&quot;:&quot;Mostafa&quot;,&quot;parse-names&quot;:false,&quot;dropping-particle&quot;:&quot;&quot;,&quot;non-dropping-particle&quot;:&quot;&quot;}],&quot;container-title&quot;:&quot;Journal of Multilingual and Multicultural Development&quot;,&quot;DOI&quot;:&quot;10.1080/01434632.2022.2092625&quot;,&quot;ISSN&quot;:&quot;0143-4632&quot;,&quot;URL&quot;:&quot;https://doi.org/10.1080/01434632.2022.2092625&quot;,&quot;issued&quot;:{&quot;date-parts&quot;:[[2022,6,25]]},&quot;page&quot;:&quot;1-17&quot;,&quot;publisher&quot;:&quot;Routledge&quot;,&quot;container-title-short&quot;:&quot;J Multiling Multicult Dev&quot;},&quot;isTemporary&quot;:false}],&quot;citationTag&quot;:&quot;MENDELEY_CITATION_v3_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&quot;},{&quot;citationID&quot;:&quot;MENDELEY_CITATION_957d1dda-89e7-4aaa-8a2a-628dc81d93b3&quot;,&quot;properties&quot;:{&quot;noteIndex&quot;:0},&quot;isEdited&quot;:false,&quot;manualOverride&quot;:{&quot;isManuallyOverridden&quot;:false,&quot;citeprocText&quot;:&quot;(Noughabi et al., 2022)&quot;,&quot;manualOverrideText&quot;:&quot;&quot;},&quot;citationItems&quot;:[{&quot;id&quot;:&quot;2cfe094f-ab81-3f17-a014-c502688b473f&quot;,&quot;itemData&quot;:{&quot;type&quot;:&quot;article-journal&quot;,&quot;id&quot;:&quot;2cfe094f-ab81-3f17-a014-c502688b473f&quot;,&quot;title&quot;:&quot;The Association of Experienced in-service EFL teachers’ immunity with engagement, emotions, and autonomy&quot;,&quot;author&quot;:[{&quot;family&quot;:&quot;Noughabi&quot;,&quot;given&quot;:&quot;Mostafa Azari&quot;,&quot;parse-names&quot;:false,&quot;dropping-particle&quot;:&quot;&quot;,&quot;non-dropping-particle&quot;:&quot;&quot;},{&quot;family&quot;:&quot;Amirian&quot;,&quot;given&quot;:&quot;Seyed Mohammad Reza&quot;,&quot;parse-names&quot;:false,&quot;dropping-particle&quot;:&quot;&quot;,&quot;non-dropping-particle&quot;:&quot;&quot;},{&quot;family&quot;:&quot;Adel&quot;,&quot;given&quot;:&quot;Seyyed Mohammad Reza&quot;,&quot;parse-names&quot;:false,&quot;dropping-particle&quot;:&quot;&quot;,&quot;non-dropping-particle&quot;:&quot;&quot;},{&quot;family&quot;:&quot;Zareian&quot;,&quot;given&quot;:&quot;Gholamreza&quot;,&quot;parse-names&quot;:false,&quot;dropping-particle&quot;:&quot;&quot;,&quot;non-dropping-particle&quot;:&quot;&quot;}],&quot;container-title&quot;:&quot;Current Psychology&quot;,&quot;DOI&quot;:&quot;10.1007/s12144-020-01066-8&quot;,&quot;ISSN&quot;:&quot;19364733&quot;,&quot;issued&quot;:{&quot;date-parts&quot;:[[2022]]},&quot;abstract&quot;:&quot;The construct of language teacher immunity has recently been introduced as a robust protective armor allowing language teachers to take on challenges within classroom context. However, due to the novelty of the concept, scant research attention has been given to the predictors of language teacher immunity, especially in English as a Foreign Language (EFL) contexts. Thus, this study aimed to investigate the association between autonomy, emotions, engagement, and immunity of experienced in-service EFL teachers (N = 390) in the Iranian context. After collecting data through four electronic questionnaires, standard multiple regression analysis was performed. The results indicated that autonomy, emotions, and engagement could be significant predicators of language teacher immunity. More specifically, the findings suggested that teacher autonomy had the strongest explanatory power in predicting experienced in-service EFL teachers’ immunity. In addition, regarding the inextricable connection between EFL teachers’ immunity, autonomy, engagement, and emotions, the centrality of language teacher immunity was underscored. These findings contribute to the field of teacher education by depicting the areas on which educators should focus to develop EFL teachers’ immunity. The findings imply that providing experienced EFL teachers with opportunities to exercise autonomy, demonstrate commitment, and regulate emotions through teacher education courses can be helpful to facilitate their productive immunity development. Finally, suggestions for future research are offered.&quot;,&quot;issue&quot;:&quot;8&quot;,&quot;volume&quot;:&quot;41&quot;,&quot;container-title-short&quot;:&quot;&quot;},&quot;isTemporary&quot;:false}],&quot;citationTag&quot;:&quot;MENDELEY_CITATION_v3_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&quot;},{&quot;citationID&quot;:&quot;MENDELEY_CITATION_2c0e4912-49ef-4c76-a833-98ecf5205c5f&quot;,&quot;properties&quot;:{&quot;noteIndex&quot;:0},&quot;isEdited&quot;:false,&quot;manualOverride&quot;:{&quot;isManuallyOverridden&quot;:true,&quot;citeprocText&quot;:&quot;(Rahmati et al., 2019)&quot;,&quot;manualOverrideText&quot;:&quot;Azari Noughabi et. al., (2023) designed a post-induction mentoring program for in-service language teachers to develop their immunity. They intended to identify the dominant immunity type among Iranian language teachers at first. In another phase of the study, they sought to explore if development of immunity of the teachers was facilitated by the course they designed or not. They recruited 6 teachers for an in-depth analysis and data was collected through unstructured observations and qualitative interviews. The cluster analysis of quantitative data revealed that visionary archetype and fossilized archetype were prevalent immunity types in the context of Iran. The analysis of qualitative data exposed that post-induction mentoring programs could facilitate the development of productive immunity and add new coping strategies to the teachers’ repertoire. Haseli Songhori et. al, 2018 intended to unveil the dominant immunity type among Iranian English as a Foreign language teachers and how they happened to develop this type of immunity. To this end they designed a mixed-method study in which they distributed a questionnaire designed by Hiver (2017) to identify the dominant immunity type and for the qualitative part of the study they interviewed 13 experienced teachers to find out the “immunity pathways” of the teachers. The analysis of the data revealed that maladaptive immunity was the dominant immunity type among Iranian language teachers. High level of stress and lower motivation are mentioned as probable reasons for the maladaptive immunity among them. They cite several other studies by Iranian researchers who attest the difficult situation for Iranian language teachers. They state that language teacher immunity is a continuum whose extremes are maladaptive immunity and productive immunity. the presence of the stressors pushes the teachers in one of these directions which they have inclination towards. Therefore, they conclude that teacher immunity is not a static and stable feature, but rather a dynamic state: however, the invariable presence of the disturbances have caused excessive stability of maladaptive immunity among Iranian teachers.&quot;},&quot;citationItems&quot;:[{&quot;id&quot;:&quot;4fa83fa9-810b-3b20-a22f-20fba2e5ca48&quot;,&quot;itemData&quot;:{&quot;type&quot;:&quot;article-journal&quot;,&quot;id&quot;:&quot;4fa83fa9-810b-3b20-a22f-20fba2e5ca48&quot;,&quot;title&quot;:&quot;English as a foreign language teacher immunity: An integrated reflective practice&quot;,&quot;author&quot;:[{&quot;family&quot;:&quot;Rahmati&quot;,&quot;given&quot;:&quot;Teymour&quot;,&quot;parse-names&quot;:false,&quot;dropping-particle&quot;:&quot;&quot;,&quot;non-dropping-particle&quot;:&quot;&quot;},{&quot;family&quot;:&quot;Sadeghi&quot;,&quot;given&quot;:&quot;Karim&quot;,&quot;parse-names&quot;:false,&quot;dropping-particle&quot;:&quot;&quot;,&quot;non-dropping-particle&quot;:&quot;&quot;},{&quot;family&quot;:&quot;Ghaderi&quot;,&quot;given&quot;:&quot;Farah&quot;,&quot;parse-names&quot;:false,&quot;dropping-particle&quot;:&quot;&quot;,&quot;non-dropping-particle&quot;:&quot;&quot;}],&quot;container-title&quot;:&quot;Iranian Journal of Language Teaching Research&quot;,&quot;ISSN&quot;:&quot;23221291&quot;,&quot;issued&quot;:{&quot;date-parts&quot;:[[2019]]},&quot;abstract&quot;:&quot;The present study explored the development of language teacher immunity among Iranian in-service English as a Foreign/Second Language (EFL) teachers (N=15) working at public high schools. Drawing on semi-structured interview data, the study found that low self-confidence, students' demotivation, low income, limited facilities, lack of enough time to teach English, parental expectations, and negative attitudes toward English were the main triggers of language teacher immunity among the participants. Reflecting on those disturbances, the participants employed certain coping strategies such as prior preparation, establishing a good rapport with learners, and exercising agency in providing required facilities and negotiating objectives with learners' parents. The strategies adopted by the participants revealed that reflective practice should be an integrated undertaking involving reflection on personal, sociocultural, and educational factors rather than being limited to practice per se. The study introduced imposed maladaptive immunity as a transitional stage from exercising agency to setting into a state of complete indifference due to lack of support from macro-level educational policy makers. Finally, the study implied that language teacher education programs should raise EFL teachers' awareness of the developmental stages of language teacher immunity as an integrated reflective practice.&quot;,&quot;issue&quot;:&quot;3&quot;,&quot;volume&quot;:&quot;7&quot;,&quot;container-title-short&quot;:&quot;&quot;},&quot;isTemporary&quot;:false}],&quot;citationTag&quot;:&quot;MENDELEY_CITATION_v3_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F711E-547B-4A37-A936-F42B2DC33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TotalTime>
  <Pages>2</Pages>
  <Words>292</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h Sheikhi</dc:creator>
  <cp:keywords/>
  <dc:description/>
  <cp:lastModifiedBy>Amala A</cp:lastModifiedBy>
  <cp:revision>16</cp:revision>
  <dcterms:created xsi:type="dcterms:W3CDTF">2024-07-15T11:53:00Z</dcterms:created>
  <dcterms:modified xsi:type="dcterms:W3CDTF">2024-10-20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8d106a1-5af2-3b6f-abbe-216e1bd5e4c3</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